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2C6B9" w14:textId="2FF4FB72" w:rsidR="001867E2" w:rsidRPr="004A6DA9" w:rsidRDefault="003B1F8C" w:rsidP="001867E2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94782050"/>
      <w:r w:rsidRPr="004A6DA9">
        <w:rPr>
          <w:rFonts w:ascii="Times New Roman" w:hAnsi="Times New Roman"/>
          <w:b/>
          <w:bCs/>
          <w:sz w:val="24"/>
          <w:szCs w:val="24"/>
        </w:rPr>
        <w:t>S</w:t>
      </w:r>
      <w:r w:rsidR="009E1445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A6D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E1445">
        <w:rPr>
          <w:rFonts w:ascii="Times New Roman" w:hAnsi="Times New Roman"/>
          <w:b/>
          <w:bCs/>
          <w:sz w:val="24"/>
          <w:szCs w:val="24"/>
        </w:rPr>
        <w:t>Text</w:t>
      </w:r>
      <w:r w:rsidR="001867E2" w:rsidRPr="004A6DA9">
        <w:rPr>
          <w:rFonts w:ascii="Times New Roman" w:hAnsi="Times New Roman" w:cs="Times New Roman"/>
          <w:b/>
          <w:bCs/>
          <w:sz w:val="24"/>
          <w:szCs w:val="24"/>
        </w:rPr>
        <w:t>. Original images for Western blotting.</w:t>
      </w:r>
      <w:bookmarkEnd w:id="0"/>
    </w:p>
    <w:p w14:paraId="3A2B45BC" w14:textId="46471162" w:rsidR="00575540" w:rsidRPr="004A6DA9" w:rsidRDefault="001867E2" w:rsidP="0074318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A6DA9">
        <w:rPr>
          <w:rFonts w:ascii="Times New Roman" w:hAnsi="Times New Roman" w:cs="Times New Roman"/>
          <w:b/>
          <w:bCs/>
          <w:sz w:val="24"/>
          <w:szCs w:val="24"/>
        </w:rPr>
        <w:t xml:space="preserve">Original images for </w:t>
      </w:r>
      <w:r w:rsidR="00575540" w:rsidRPr="004A6DA9">
        <w:rPr>
          <w:rFonts w:ascii="Times New Roman" w:hAnsi="Times New Roman" w:cs="Times New Roman"/>
          <w:b/>
          <w:bCs/>
          <w:sz w:val="24"/>
          <w:szCs w:val="24"/>
        </w:rPr>
        <w:t>Fig 1B</w:t>
      </w:r>
    </w:p>
    <w:p w14:paraId="3560F5DD" w14:textId="56B676C1" w:rsidR="00575540" w:rsidRPr="004A6DA9" w:rsidRDefault="00575540" w:rsidP="0074318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6DA9">
        <w:rPr>
          <w:rFonts w:ascii="Times New Roman" w:hAnsi="Times New Roman" w:cs="Times New Roman"/>
          <w:sz w:val="24"/>
          <w:szCs w:val="24"/>
        </w:rPr>
        <w:t>p-NF-</w:t>
      </w:r>
      <w:proofErr w:type="spellStart"/>
      <w:r w:rsidRPr="004A6DA9">
        <w:rPr>
          <w:rFonts w:ascii="Times New Roman" w:eastAsiaTheme="minorHAnsi" w:hAnsi="Times New Roman" w:cs="Times New Roman"/>
          <w:sz w:val="24"/>
          <w:szCs w:val="24"/>
        </w:rPr>
        <w:t>κ</w:t>
      </w:r>
      <w:r w:rsidRPr="004A6DA9">
        <w:rPr>
          <w:rFonts w:ascii="Times New Roman" w:hAnsi="Times New Roman" w:cs="Times New Roman"/>
          <w:sz w:val="24"/>
          <w:szCs w:val="24"/>
        </w:rPr>
        <w:t>B</w:t>
      </w:r>
      <w:proofErr w:type="spellEnd"/>
    </w:p>
    <w:p w14:paraId="498C3D50" w14:textId="30F69BDC" w:rsidR="00575540" w:rsidRPr="004A6DA9" w:rsidRDefault="00575540" w:rsidP="0074318C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4A6DA9">
        <w:rPr>
          <w:rFonts w:ascii="Times New Roman" w:hAnsi="Times New Roman" w:cs="Times New Roman"/>
          <w:noProof/>
        </w:rPr>
        <w:drawing>
          <wp:inline distT="0" distB="0" distL="0" distR="0" wp14:anchorId="185B4F56" wp14:editId="5C1BE3E1">
            <wp:extent cx="2021840" cy="1615440"/>
            <wp:effectExtent l="19050" t="19050" r="16510" b="2286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1840" cy="161544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7FC62747" w14:textId="6B40467A" w:rsidR="00575540" w:rsidRPr="004A6DA9" w:rsidRDefault="00575540" w:rsidP="0074318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4A6DA9">
        <w:rPr>
          <w:rFonts w:ascii="Times New Roman" w:hAnsi="Times New Roman" w:cs="Times New Roman"/>
          <w:sz w:val="24"/>
          <w:szCs w:val="28"/>
        </w:rPr>
        <w:t>GAPDH</w:t>
      </w:r>
    </w:p>
    <w:p w14:paraId="681FA329" w14:textId="7B65FC3A" w:rsidR="00575540" w:rsidRPr="004A6DA9" w:rsidRDefault="00575540" w:rsidP="0074318C">
      <w:pPr>
        <w:adjustRightInd w:val="0"/>
        <w:snapToGrid w:val="0"/>
        <w:spacing w:line="480" w:lineRule="auto"/>
      </w:pPr>
      <w:r w:rsidRPr="004A6DA9">
        <w:rPr>
          <w:noProof/>
        </w:rPr>
        <w:drawing>
          <wp:inline distT="0" distB="0" distL="0" distR="0" wp14:anchorId="06316694" wp14:editId="655A2871">
            <wp:extent cx="2016125" cy="1612265"/>
            <wp:effectExtent l="19050" t="19050" r="22225" b="260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6125" cy="161226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28A3422" w14:textId="5AFEC7F4" w:rsidR="007804C0" w:rsidRPr="004A6DA9" w:rsidRDefault="007804C0" w:rsidP="0074318C">
      <w:pPr>
        <w:adjustRightInd w:val="0"/>
        <w:snapToGrid w:val="0"/>
        <w:spacing w:line="480" w:lineRule="auto"/>
      </w:pPr>
    </w:p>
    <w:p w14:paraId="7B0C79AA" w14:textId="3D7A72AD" w:rsidR="004F14FE" w:rsidRPr="004A6DA9" w:rsidRDefault="004F14FE" w:rsidP="0074318C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A6DA9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0F758C4" w14:textId="04AB0EE0" w:rsidR="00BC5E47" w:rsidRPr="004A6DA9" w:rsidRDefault="001867E2" w:rsidP="0074318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A6DA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Original images for </w:t>
      </w:r>
      <w:r w:rsidR="00BC5E47" w:rsidRPr="004A6DA9">
        <w:rPr>
          <w:rFonts w:ascii="Times New Roman" w:hAnsi="Times New Roman" w:cs="Times New Roman"/>
          <w:b/>
          <w:bCs/>
          <w:sz w:val="24"/>
          <w:szCs w:val="24"/>
        </w:rPr>
        <w:t>Fig 3G</w:t>
      </w:r>
    </w:p>
    <w:p w14:paraId="0E56B35B" w14:textId="419F7626" w:rsidR="00EC290F" w:rsidRPr="004A6DA9" w:rsidRDefault="004F14FE" w:rsidP="0074318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6DA9">
        <w:rPr>
          <w:rFonts w:ascii="Times New Roman" w:hAnsi="Times New Roman" w:cs="Times New Roman"/>
          <w:sz w:val="24"/>
          <w:szCs w:val="24"/>
        </w:rPr>
        <w:t>p-NF-</w:t>
      </w:r>
      <w:proofErr w:type="spellStart"/>
      <w:r w:rsidRPr="004A6DA9">
        <w:rPr>
          <w:rFonts w:ascii="Times New Roman" w:eastAsiaTheme="minorHAnsi" w:hAnsi="Times New Roman" w:cs="Times New Roman"/>
          <w:sz w:val="24"/>
          <w:szCs w:val="24"/>
        </w:rPr>
        <w:t>κ</w:t>
      </w:r>
      <w:r w:rsidRPr="004A6DA9">
        <w:rPr>
          <w:rFonts w:ascii="Times New Roman" w:hAnsi="Times New Roman" w:cs="Times New Roman"/>
          <w:sz w:val="24"/>
          <w:szCs w:val="24"/>
        </w:rPr>
        <w:t>B</w:t>
      </w:r>
      <w:proofErr w:type="spellEnd"/>
    </w:p>
    <w:p w14:paraId="2DA4A2F6" w14:textId="62B8B086" w:rsidR="00EC290F" w:rsidRPr="004A6DA9" w:rsidRDefault="004F14FE" w:rsidP="0074318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6DA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2EE52C" wp14:editId="72475898">
            <wp:extent cx="1998980" cy="1589405"/>
            <wp:effectExtent l="19050" t="19050" r="20320" b="1079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8980" cy="158940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D01058E" w14:textId="200C7AE1" w:rsidR="00EC290F" w:rsidRPr="004A6DA9" w:rsidRDefault="00EC290F" w:rsidP="0074318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6DA9">
        <w:rPr>
          <w:rFonts w:ascii="Times New Roman" w:hAnsi="Times New Roman" w:cs="Times New Roman"/>
          <w:sz w:val="24"/>
          <w:szCs w:val="24"/>
        </w:rPr>
        <w:t>GAPDH</w:t>
      </w:r>
    </w:p>
    <w:p w14:paraId="7B49C00B" w14:textId="74A38DF3" w:rsidR="007804C0" w:rsidRPr="004A6DA9" w:rsidRDefault="00EC290F" w:rsidP="0074318C">
      <w:pPr>
        <w:adjustRightInd w:val="0"/>
        <w:snapToGrid w:val="0"/>
        <w:spacing w:line="480" w:lineRule="auto"/>
      </w:pPr>
      <w:r w:rsidRPr="004A6DA9">
        <w:rPr>
          <w:noProof/>
        </w:rPr>
        <w:drawing>
          <wp:inline distT="0" distB="0" distL="0" distR="0" wp14:anchorId="479B2A06" wp14:editId="24493263">
            <wp:extent cx="1993265" cy="1609725"/>
            <wp:effectExtent l="19050" t="19050" r="26035" b="285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3265" cy="160972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1899671" w14:textId="565D4DEF" w:rsidR="00761FAC" w:rsidRPr="004A6DA9" w:rsidRDefault="00761FAC" w:rsidP="0074318C">
      <w:pPr>
        <w:adjustRightInd w:val="0"/>
        <w:snapToGrid w:val="0"/>
        <w:spacing w:line="480" w:lineRule="auto"/>
      </w:pPr>
    </w:p>
    <w:p w14:paraId="54839E58" w14:textId="585E6B9C" w:rsidR="00761FAC" w:rsidRPr="004A6DA9" w:rsidRDefault="00761FAC" w:rsidP="0074318C">
      <w:pPr>
        <w:widowControl/>
        <w:adjustRightInd w:val="0"/>
        <w:snapToGrid w:val="0"/>
        <w:spacing w:line="480" w:lineRule="auto"/>
        <w:jc w:val="left"/>
      </w:pPr>
      <w:r w:rsidRPr="004A6DA9">
        <w:br w:type="page"/>
      </w:r>
    </w:p>
    <w:p w14:paraId="6395C030" w14:textId="31665528" w:rsidR="00761FAC" w:rsidRPr="004A6DA9" w:rsidRDefault="001867E2" w:rsidP="0074318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A6DA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Original images for </w:t>
      </w:r>
      <w:r w:rsidR="00761FAC" w:rsidRPr="004A6DA9">
        <w:rPr>
          <w:rFonts w:ascii="Times New Roman" w:hAnsi="Times New Roman" w:cs="Times New Roman"/>
          <w:b/>
          <w:bCs/>
          <w:sz w:val="24"/>
          <w:szCs w:val="24"/>
        </w:rPr>
        <w:t>Fig 5</w:t>
      </w:r>
      <w:r w:rsidR="008309C1" w:rsidRPr="004A6DA9">
        <w:rPr>
          <w:rFonts w:ascii="Times New Roman" w:hAnsi="Times New Roman" w:cs="Times New Roman"/>
          <w:b/>
          <w:bCs/>
          <w:sz w:val="24"/>
          <w:szCs w:val="24"/>
        </w:rPr>
        <w:t>F</w:t>
      </w:r>
    </w:p>
    <w:p w14:paraId="607896BC" w14:textId="77777777" w:rsidR="00761FAC" w:rsidRPr="004A6DA9" w:rsidRDefault="00761FAC" w:rsidP="0074318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F0EC7A" w14:textId="385C6B59" w:rsidR="00761FAC" w:rsidRPr="004A6DA9" w:rsidRDefault="00761FAC" w:rsidP="0074318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6DA9">
        <w:rPr>
          <w:rFonts w:ascii="Times New Roman" w:hAnsi="Times New Roman" w:cs="Times New Roman"/>
          <w:sz w:val="24"/>
          <w:szCs w:val="24"/>
        </w:rPr>
        <w:t>p-NF-</w:t>
      </w:r>
      <w:proofErr w:type="spellStart"/>
      <w:r w:rsidR="008309C1" w:rsidRPr="004A6DA9">
        <w:rPr>
          <w:rFonts w:ascii="Times New Roman" w:eastAsia="等线" w:hAnsi="Times New Roman" w:cs="Times New Roman"/>
          <w:sz w:val="24"/>
          <w:szCs w:val="24"/>
        </w:rPr>
        <w:t>κ</w:t>
      </w:r>
      <w:r w:rsidR="008309C1" w:rsidRPr="004A6DA9">
        <w:rPr>
          <w:rFonts w:ascii="Times New Roman" w:hAnsi="Times New Roman" w:cs="Times New Roman"/>
          <w:sz w:val="24"/>
          <w:szCs w:val="24"/>
        </w:rPr>
        <w:t>B</w:t>
      </w:r>
      <w:proofErr w:type="spellEnd"/>
    </w:p>
    <w:p w14:paraId="6A165078" w14:textId="4F9268D8" w:rsidR="008309C1" w:rsidRPr="004A6DA9" w:rsidRDefault="008309C1" w:rsidP="0074318C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4A6DA9">
        <w:rPr>
          <w:rFonts w:ascii="Times New Roman" w:hAnsi="Times New Roman" w:cs="Times New Roman"/>
          <w:szCs w:val="21"/>
        </w:rPr>
        <w:t>Wild</w:t>
      </w:r>
      <w:r w:rsidR="00D3726C" w:rsidRPr="004A6DA9">
        <w:rPr>
          <w:rFonts w:ascii="Times New Roman" w:hAnsi="Times New Roman" w:cs="Times New Roman"/>
          <w:szCs w:val="21"/>
        </w:rPr>
        <w:t>-</w:t>
      </w:r>
      <w:r w:rsidRPr="004A6DA9">
        <w:rPr>
          <w:rFonts w:ascii="Times New Roman" w:hAnsi="Times New Roman" w:cs="Times New Roman"/>
          <w:szCs w:val="21"/>
        </w:rPr>
        <w:t>type RAW264.7</w:t>
      </w:r>
      <w:r w:rsidR="00D1359F" w:rsidRPr="004A6DA9">
        <w:rPr>
          <w:rFonts w:ascii="Times New Roman" w:hAnsi="Times New Roman" w:cs="Times New Roman"/>
          <w:szCs w:val="21"/>
        </w:rPr>
        <w:t xml:space="preserve"> cells</w:t>
      </w:r>
      <w:r w:rsidR="00833B33">
        <w:rPr>
          <w:rFonts w:ascii="Times New Roman" w:hAnsi="Times New Roman" w:cs="Times New Roman"/>
          <w:szCs w:val="21"/>
        </w:rPr>
        <w:t xml:space="preserve">          </w:t>
      </w:r>
      <w:r w:rsidRPr="004A6DA9">
        <w:rPr>
          <w:rFonts w:ascii="Times New Roman" w:hAnsi="Times New Roman" w:cs="Times New Roman"/>
          <w:szCs w:val="21"/>
        </w:rPr>
        <w:t xml:space="preserve">         </w:t>
      </w:r>
      <w:r w:rsidR="001A5383" w:rsidRPr="004A6DA9">
        <w:rPr>
          <w:rFonts w:ascii="Times New Roman" w:hAnsi="Times New Roman" w:cs="Times New Roman"/>
          <w:szCs w:val="21"/>
        </w:rPr>
        <w:t xml:space="preserve">    </w:t>
      </w:r>
      <w:r w:rsidRPr="004A6DA9">
        <w:rPr>
          <w:rFonts w:ascii="Times New Roman" w:hAnsi="Times New Roman" w:cs="Times New Roman"/>
          <w:szCs w:val="21"/>
        </w:rPr>
        <w:t>T</w:t>
      </w:r>
      <w:r w:rsidRPr="004A6DA9">
        <w:rPr>
          <w:rFonts w:ascii="Times New Roman" w:hAnsi="Times New Roman" w:cs="Times New Roman" w:hint="eastAsia"/>
          <w:szCs w:val="21"/>
        </w:rPr>
        <w:t>lr</w:t>
      </w:r>
      <w:r w:rsidRPr="004A6DA9">
        <w:rPr>
          <w:rFonts w:ascii="Times New Roman" w:hAnsi="Times New Roman" w:cs="Times New Roman"/>
          <w:szCs w:val="21"/>
        </w:rPr>
        <w:t>11</w:t>
      </w:r>
      <w:r w:rsidRPr="004A6DA9">
        <w:rPr>
          <w:rFonts w:ascii="Times New Roman" w:hAnsi="Times New Roman" w:cs="Times New Roman"/>
          <w:szCs w:val="21"/>
          <w:vertAlign w:val="superscript"/>
        </w:rPr>
        <w:t>-/-</w:t>
      </w:r>
      <w:r w:rsidR="00D1359F" w:rsidRPr="004A6DA9">
        <w:rPr>
          <w:rFonts w:ascii="Times New Roman" w:hAnsi="Times New Roman" w:cs="Times New Roman"/>
          <w:szCs w:val="21"/>
        </w:rPr>
        <w:t xml:space="preserve"> </w:t>
      </w:r>
      <w:r w:rsidRPr="004A6DA9">
        <w:rPr>
          <w:rFonts w:ascii="Times New Roman" w:hAnsi="Times New Roman" w:cs="Times New Roman"/>
          <w:szCs w:val="21"/>
        </w:rPr>
        <w:t>(</w:t>
      </w:r>
      <w:r w:rsidR="00D1359F" w:rsidRPr="004A6DA9">
        <w:rPr>
          <w:rFonts w:ascii="Times New Roman" w:hAnsi="Times New Roman" w:cs="Times New Roman"/>
          <w:i/>
          <w:iCs/>
          <w:szCs w:val="21"/>
        </w:rPr>
        <w:t>Tlr11</w:t>
      </w:r>
      <w:r w:rsidRPr="004A6DA9">
        <w:rPr>
          <w:rFonts w:ascii="Times New Roman" w:hAnsi="Times New Roman" w:cs="Times New Roman"/>
          <w:szCs w:val="21"/>
        </w:rPr>
        <w:t xml:space="preserve"> knock</w:t>
      </w:r>
      <w:r w:rsidR="009809ED" w:rsidRPr="004A6DA9">
        <w:rPr>
          <w:rFonts w:ascii="Times New Roman" w:hAnsi="Times New Roman" w:cs="Times New Roman"/>
          <w:szCs w:val="21"/>
        </w:rPr>
        <w:t>-</w:t>
      </w:r>
      <w:r w:rsidRPr="004A6DA9">
        <w:rPr>
          <w:rFonts w:ascii="Times New Roman" w:hAnsi="Times New Roman" w:cs="Times New Roman"/>
          <w:szCs w:val="21"/>
        </w:rPr>
        <w:t>out</w:t>
      </w:r>
      <w:r w:rsidR="00833B33">
        <w:rPr>
          <w:rFonts w:ascii="Times New Roman" w:hAnsi="Times New Roman" w:cs="Times New Roman"/>
          <w:szCs w:val="21"/>
        </w:rPr>
        <w:t>)</w:t>
      </w:r>
      <w:r w:rsidRPr="004A6DA9">
        <w:rPr>
          <w:rFonts w:ascii="Times New Roman" w:hAnsi="Times New Roman" w:cs="Times New Roman"/>
          <w:szCs w:val="21"/>
        </w:rPr>
        <w:t xml:space="preserve"> RAW264.7 cells</w:t>
      </w:r>
    </w:p>
    <w:p w14:paraId="3953311D" w14:textId="7C9EC048" w:rsidR="00761FAC" w:rsidRPr="004A6DA9" w:rsidRDefault="00761FAC" w:rsidP="0074318C">
      <w:pPr>
        <w:adjustRightInd w:val="0"/>
        <w:snapToGrid w:val="0"/>
        <w:spacing w:line="480" w:lineRule="auto"/>
      </w:pPr>
      <w:r w:rsidRPr="004A6DA9">
        <w:rPr>
          <w:noProof/>
        </w:rPr>
        <w:drawing>
          <wp:inline distT="0" distB="0" distL="0" distR="0" wp14:anchorId="1A9AC308" wp14:editId="5E2C798E">
            <wp:extent cx="1998980" cy="1595120"/>
            <wp:effectExtent l="19050" t="19050" r="20320" b="2413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8980" cy="159512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D1359F" w:rsidRPr="004A6DA9">
        <w:t xml:space="preserve">             </w:t>
      </w:r>
      <w:r w:rsidR="00D1359F" w:rsidRPr="004A6DA9">
        <w:rPr>
          <w:noProof/>
        </w:rPr>
        <w:drawing>
          <wp:inline distT="0" distB="0" distL="0" distR="0" wp14:anchorId="2122F239" wp14:editId="2B4BAF90">
            <wp:extent cx="1988592" cy="1591880"/>
            <wp:effectExtent l="19050" t="19050" r="12065" b="2794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1653" cy="1610341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08B3D45" w14:textId="43097113" w:rsidR="00761FAC" w:rsidRPr="004A6DA9" w:rsidRDefault="00761FAC" w:rsidP="0074318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4A6DA9">
        <w:rPr>
          <w:rFonts w:ascii="Times New Roman" w:hAnsi="Times New Roman" w:cs="Times New Roman"/>
          <w:sz w:val="24"/>
          <w:szCs w:val="28"/>
        </w:rPr>
        <w:t>GAPDH</w:t>
      </w:r>
    </w:p>
    <w:p w14:paraId="5A609F0F" w14:textId="77777777" w:rsidR="00833B33" w:rsidRPr="004A6DA9" w:rsidRDefault="00833B33" w:rsidP="00833B33">
      <w:pPr>
        <w:adjustRightInd w:val="0"/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4A6DA9">
        <w:rPr>
          <w:rFonts w:ascii="Times New Roman" w:hAnsi="Times New Roman" w:cs="Times New Roman"/>
          <w:szCs w:val="21"/>
        </w:rPr>
        <w:t>Wild-type RAW264.7 cells</w:t>
      </w:r>
      <w:r>
        <w:rPr>
          <w:rFonts w:ascii="Times New Roman" w:hAnsi="Times New Roman" w:cs="Times New Roman"/>
          <w:szCs w:val="21"/>
        </w:rPr>
        <w:t xml:space="preserve">          </w:t>
      </w:r>
      <w:r w:rsidRPr="004A6DA9">
        <w:rPr>
          <w:rFonts w:ascii="Times New Roman" w:hAnsi="Times New Roman" w:cs="Times New Roman"/>
          <w:szCs w:val="21"/>
        </w:rPr>
        <w:t xml:space="preserve">             T</w:t>
      </w:r>
      <w:r w:rsidRPr="004A6DA9">
        <w:rPr>
          <w:rFonts w:ascii="Times New Roman" w:hAnsi="Times New Roman" w:cs="Times New Roman" w:hint="eastAsia"/>
          <w:szCs w:val="21"/>
        </w:rPr>
        <w:t>lr</w:t>
      </w:r>
      <w:r w:rsidRPr="004A6DA9">
        <w:rPr>
          <w:rFonts w:ascii="Times New Roman" w:hAnsi="Times New Roman" w:cs="Times New Roman"/>
          <w:szCs w:val="21"/>
        </w:rPr>
        <w:t>11</w:t>
      </w:r>
      <w:r w:rsidRPr="004A6DA9">
        <w:rPr>
          <w:rFonts w:ascii="Times New Roman" w:hAnsi="Times New Roman" w:cs="Times New Roman"/>
          <w:szCs w:val="21"/>
          <w:vertAlign w:val="superscript"/>
        </w:rPr>
        <w:t>-/-</w:t>
      </w:r>
      <w:r w:rsidRPr="004A6DA9">
        <w:rPr>
          <w:rFonts w:ascii="Times New Roman" w:hAnsi="Times New Roman" w:cs="Times New Roman"/>
          <w:szCs w:val="21"/>
        </w:rPr>
        <w:t xml:space="preserve"> (</w:t>
      </w:r>
      <w:r w:rsidRPr="004A6DA9">
        <w:rPr>
          <w:rFonts w:ascii="Times New Roman" w:hAnsi="Times New Roman" w:cs="Times New Roman"/>
          <w:i/>
          <w:iCs/>
          <w:szCs w:val="21"/>
        </w:rPr>
        <w:t>Tlr11</w:t>
      </w:r>
      <w:r w:rsidRPr="004A6DA9">
        <w:rPr>
          <w:rFonts w:ascii="Times New Roman" w:hAnsi="Times New Roman" w:cs="Times New Roman"/>
          <w:szCs w:val="21"/>
        </w:rPr>
        <w:t xml:space="preserve"> knock-out</w:t>
      </w:r>
      <w:r>
        <w:rPr>
          <w:rFonts w:ascii="Times New Roman" w:hAnsi="Times New Roman" w:cs="Times New Roman"/>
          <w:szCs w:val="21"/>
        </w:rPr>
        <w:t>)</w:t>
      </w:r>
      <w:r w:rsidRPr="004A6DA9">
        <w:rPr>
          <w:rFonts w:ascii="Times New Roman" w:hAnsi="Times New Roman" w:cs="Times New Roman"/>
          <w:szCs w:val="21"/>
        </w:rPr>
        <w:t xml:space="preserve"> RAW264.7 cells</w:t>
      </w:r>
    </w:p>
    <w:p w14:paraId="6120BD6A" w14:textId="33A351C2" w:rsidR="00761FAC" w:rsidRPr="004A6DA9" w:rsidRDefault="00761FAC" w:rsidP="0074318C">
      <w:pPr>
        <w:adjustRightInd w:val="0"/>
        <w:snapToGrid w:val="0"/>
        <w:spacing w:line="480" w:lineRule="auto"/>
      </w:pPr>
      <w:r w:rsidRPr="004A6DA9">
        <w:rPr>
          <w:noProof/>
        </w:rPr>
        <w:drawing>
          <wp:inline distT="0" distB="0" distL="0" distR="0" wp14:anchorId="32E84409" wp14:editId="7493E787">
            <wp:extent cx="2004695" cy="1612265"/>
            <wp:effectExtent l="19050" t="19050" r="14605" b="2603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4695" cy="1612265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D1359F" w:rsidRPr="004A6DA9">
        <w:t xml:space="preserve">             </w:t>
      </w:r>
      <w:r w:rsidR="00D1359F" w:rsidRPr="004A6DA9">
        <w:rPr>
          <w:noProof/>
        </w:rPr>
        <w:drawing>
          <wp:inline distT="0" distB="0" distL="0" distR="0" wp14:anchorId="46979AA2" wp14:editId="67FB1629">
            <wp:extent cx="2014552" cy="1612660"/>
            <wp:effectExtent l="19050" t="19050" r="24130" b="260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1752" cy="1626428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5EFA4AA9" w14:textId="430F30BA" w:rsidR="00367D4F" w:rsidRPr="004A6DA9" w:rsidRDefault="00367D4F" w:rsidP="0074318C">
      <w:pPr>
        <w:adjustRightInd w:val="0"/>
        <w:snapToGrid w:val="0"/>
        <w:spacing w:line="480" w:lineRule="auto"/>
      </w:pPr>
    </w:p>
    <w:p w14:paraId="38CD28A9" w14:textId="319DB41C" w:rsidR="00367D4F" w:rsidRPr="004A6DA9" w:rsidRDefault="00367D4F" w:rsidP="0074318C">
      <w:pPr>
        <w:widowControl/>
        <w:adjustRightInd w:val="0"/>
        <w:snapToGrid w:val="0"/>
        <w:spacing w:line="480" w:lineRule="auto"/>
        <w:jc w:val="left"/>
      </w:pPr>
      <w:r w:rsidRPr="004A6DA9">
        <w:br w:type="page"/>
      </w:r>
    </w:p>
    <w:p w14:paraId="4A3EE1F5" w14:textId="047FC0B4" w:rsidR="00367D4F" w:rsidRPr="004A6DA9" w:rsidRDefault="001867E2" w:rsidP="0074318C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A6DA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Original images for </w:t>
      </w:r>
      <w:r w:rsidR="00367D4F" w:rsidRPr="004A6DA9">
        <w:rPr>
          <w:rFonts w:ascii="Times New Roman" w:hAnsi="Times New Roman" w:cs="Times New Roman"/>
          <w:b/>
          <w:bCs/>
          <w:sz w:val="24"/>
          <w:szCs w:val="24"/>
        </w:rPr>
        <w:t>Fig 6C</w:t>
      </w:r>
    </w:p>
    <w:p w14:paraId="696F4FCA" w14:textId="77777777" w:rsidR="00367D4F" w:rsidRPr="004A6DA9" w:rsidRDefault="00367D4F" w:rsidP="0074318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54E5C7" w14:textId="77777777" w:rsidR="00367D4F" w:rsidRPr="004A6DA9" w:rsidRDefault="00367D4F" w:rsidP="0074318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6DA9">
        <w:rPr>
          <w:rFonts w:ascii="Times New Roman" w:hAnsi="Times New Roman" w:cs="Times New Roman"/>
          <w:sz w:val="24"/>
          <w:szCs w:val="24"/>
        </w:rPr>
        <w:t>p-NF-</w:t>
      </w:r>
      <w:proofErr w:type="spellStart"/>
      <w:r w:rsidRPr="004A6DA9">
        <w:rPr>
          <w:rFonts w:ascii="Times New Roman" w:eastAsiaTheme="minorHAnsi" w:hAnsi="Times New Roman" w:cs="Times New Roman"/>
          <w:sz w:val="24"/>
          <w:szCs w:val="24"/>
        </w:rPr>
        <w:t>κ</w:t>
      </w:r>
      <w:r w:rsidRPr="004A6DA9">
        <w:rPr>
          <w:rFonts w:ascii="Times New Roman" w:hAnsi="Times New Roman" w:cs="Times New Roman"/>
          <w:sz w:val="24"/>
          <w:szCs w:val="24"/>
        </w:rPr>
        <w:t>B</w:t>
      </w:r>
      <w:proofErr w:type="spellEnd"/>
    </w:p>
    <w:p w14:paraId="0A13726A" w14:textId="6975CAEC" w:rsidR="00367D4F" w:rsidRPr="004A6DA9" w:rsidRDefault="00F95C25" w:rsidP="0074318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6DA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222F49D" wp14:editId="11B6A474">
            <wp:extent cx="2007870" cy="1615440"/>
            <wp:effectExtent l="19050" t="19050" r="11430" b="2286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7870" cy="1615440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D388DE7" w14:textId="7B9EFC13" w:rsidR="00F95C25" w:rsidRPr="004A6DA9" w:rsidRDefault="00F95C25" w:rsidP="0074318C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6DA9">
        <w:rPr>
          <w:rFonts w:ascii="Times New Roman" w:hAnsi="Times New Roman" w:cs="Times New Roman" w:hint="eastAsia"/>
          <w:sz w:val="24"/>
          <w:szCs w:val="24"/>
        </w:rPr>
        <w:t>G</w:t>
      </w:r>
      <w:r w:rsidRPr="004A6DA9">
        <w:rPr>
          <w:rFonts w:ascii="Times New Roman" w:hAnsi="Times New Roman" w:cs="Times New Roman"/>
          <w:sz w:val="24"/>
          <w:szCs w:val="24"/>
        </w:rPr>
        <w:t>APDH</w:t>
      </w:r>
    </w:p>
    <w:p w14:paraId="69670D1B" w14:textId="4AE25C09" w:rsidR="00F95C25" w:rsidRPr="004A6DA9" w:rsidRDefault="00F95C25" w:rsidP="0074318C">
      <w:pPr>
        <w:adjustRightInd w:val="0"/>
        <w:snapToGrid w:val="0"/>
        <w:spacing w:line="480" w:lineRule="auto"/>
      </w:pPr>
      <w:r w:rsidRPr="004A6DA9">
        <w:rPr>
          <w:noProof/>
        </w:rPr>
        <w:drawing>
          <wp:inline distT="0" distB="0" distL="0" distR="0" wp14:anchorId="60284CDD" wp14:editId="6F601FB1">
            <wp:extent cx="1995805" cy="1600835"/>
            <wp:effectExtent l="19050" t="19050" r="23495" b="1841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95805" cy="160083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F95C25" w:rsidRPr="004A6D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C8E418" w14:textId="77777777" w:rsidR="00785FBC" w:rsidRDefault="00785FBC" w:rsidP="00F82E86">
      <w:r>
        <w:separator/>
      </w:r>
    </w:p>
  </w:endnote>
  <w:endnote w:type="continuationSeparator" w:id="0">
    <w:p w14:paraId="1B2ACCB8" w14:textId="77777777" w:rsidR="00785FBC" w:rsidRDefault="00785FBC" w:rsidP="00F82E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BDAD8" w14:textId="77777777" w:rsidR="00785FBC" w:rsidRDefault="00785FBC" w:rsidP="00F82E86">
      <w:r>
        <w:separator/>
      </w:r>
    </w:p>
  </w:footnote>
  <w:footnote w:type="continuationSeparator" w:id="0">
    <w:p w14:paraId="10945E4B" w14:textId="77777777" w:rsidR="00785FBC" w:rsidRDefault="00785FBC" w:rsidP="00F82E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8A8"/>
    <w:rsid w:val="00020302"/>
    <w:rsid w:val="000A114A"/>
    <w:rsid w:val="000A7A98"/>
    <w:rsid w:val="000C7195"/>
    <w:rsid w:val="000D18A1"/>
    <w:rsid w:val="000E6B01"/>
    <w:rsid w:val="000E7A87"/>
    <w:rsid w:val="00137D0B"/>
    <w:rsid w:val="00152110"/>
    <w:rsid w:val="00183771"/>
    <w:rsid w:val="001867E2"/>
    <w:rsid w:val="00196D38"/>
    <w:rsid w:val="001A5383"/>
    <w:rsid w:val="001B63E8"/>
    <w:rsid w:val="001D65E7"/>
    <w:rsid w:val="001D764D"/>
    <w:rsid w:val="00201157"/>
    <w:rsid w:val="00222F76"/>
    <w:rsid w:val="002550E8"/>
    <w:rsid w:val="00265742"/>
    <w:rsid w:val="00273167"/>
    <w:rsid w:val="00297B29"/>
    <w:rsid w:val="002B3984"/>
    <w:rsid w:val="00350B2A"/>
    <w:rsid w:val="003619CB"/>
    <w:rsid w:val="00367D4F"/>
    <w:rsid w:val="00372D3A"/>
    <w:rsid w:val="00373E2A"/>
    <w:rsid w:val="003B1F8C"/>
    <w:rsid w:val="003D5F90"/>
    <w:rsid w:val="00437C26"/>
    <w:rsid w:val="00446F44"/>
    <w:rsid w:val="004A6DA9"/>
    <w:rsid w:val="004C6426"/>
    <w:rsid w:val="004C7D5E"/>
    <w:rsid w:val="004E7067"/>
    <w:rsid w:val="004F14FE"/>
    <w:rsid w:val="005012B1"/>
    <w:rsid w:val="005135A9"/>
    <w:rsid w:val="0052272A"/>
    <w:rsid w:val="00540439"/>
    <w:rsid w:val="00553662"/>
    <w:rsid w:val="00555463"/>
    <w:rsid w:val="00575540"/>
    <w:rsid w:val="00583741"/>
    <w:rsid w:val="00596F44"/>
    <w:rsid w:val="005A78C1"/>
    <w:rsid w:val="005B46C9"/>
    <w:rsid w:val="005B585A"/>
    <w:rsid w:val="005C2515"/>
    <w:rsid w:val="005D0067"/>
    <w:rsid w:val="005E40DC"/>
    <w:rsid w:val="00613587"/>
    <w:rsid w:val="0062082A"/>
    <w:rsid w:val="0064394E"/>
    <w:rsid w:val="00661599"/>
    <w:rsid w:val="006866FA"/>
    <w:rsid w:val="006B6B7F"/>
    <w:rsid w:val="006B779F"/>
    <w:rsid w:val="00704396"/>
    <w:rsid w:val="00714C90"/>
    <w:rsid w:val="007318E8"/>
    <w:rsid w:val="0074318C"/>
    <w:rsid w:val="00761FAC"/>
    <w:rsid w:val="007804C0"/>
    <w:rsid w:val="00785FBC"/>
    <w:rsid w:val="007B0DDF"/>
    <w:rsid w:val="007C26F2"/>
    <w:rsid w:val="007F069A"/>
    <w:rsid w:val="00804567"/>
    <w:rsid w:val="008309C1"/>
    <w:rsid w:val="00833B33"/>
    <w:rsid w:val="00843CF8"/>
    <w:rsid w:val="00845400"/>
    <w:rsid w:val="00846544"/>
    <w:rsid w:val="00861F3F"/>
    <w:rsid w:val="00883175"/>
    <w:rsid w:val="00893BF7"/>
    <w:rsid w:val="008D5C3C"/>
    <w:rsid w:val="008E0537"/>
    <w:rsid w:val="009274AB"/>
    <w:rsid w:val="00961D1A"/>
    <w:rsid w:val="009809ED"/>
    <w:rsid w:val="00985376"/>
    <w:rsid w:val="00996C7D"/>
    <w:rsid w:val="009A7EE2"/>
    <w:rsid w:val="009B6071"/>
    <w:rsid w:val="009C213A"/>
    <w:rsid w:val="009E1445"/>
    <w:rsid w:val="009F0FA8"/>
    <w:rsid w:val="009F14FD"/>
    <w:rsid w:val="00A0270E"/>
    <w:rsid w:val="00A54B8A"/>
    <w:rsid w:val="00A64EBF"/>
    <w:rsid w:val="00AC3571"/>
    <w:rsid w:val="00B031DF"/>
    <w:rsid w:val="00B13D57"/>
    <w:rsid w:val="00B17775"/>
    <w:rsid w:val="00B20DE8"/>
    <w:rsid w:val="00B23FC7"/>
    <w:rsid w:val="00B24289"/>
    <w:rsid w:val="00B356DB"/>
    <w:rsid w:val="00B93CA4"/>
    <w:rsid w:val="00BC5E47"/>
    <w:rsid w:val="00BC76B5"/>
    <w:rsid w:val="00BE5C16"/>
    <w:rsid w:val="00C03608"/>
    <w:rsid w:val="00C37D01"/>
    <w:rsid w:val="00C451FC"/>
    <w:rsid w:val="00C82260"/>
    <w:rsid w:val="00C836FE"/>
    <w:rsid w:val="00C85B27"/>
    <w:rsid w:val="00C9630D"/>
    <w:rsid w:val="00CD68A8"/>
    <w:rsid w:val="00CF504D"/>
    <w:rsid w:val="00D05091"/>
    <w:rsid w:val="00D1359F"/>
    <w:rsid w:val="00D16519"/>
    <w:rsid w:val="00D3726C"/>
    <w:rsid w:val="00D465C2"/>
    <w:rsid w:val="00D75327"/>
    <w:rsid w:val="00D80438"/>
    <w:rsid w:val="00D8637A"/>
    <w:rsid w:val="00DB0D55"/>
    <w:rsid w:val="00DB7D41"/>
    <w:rsid w:val="00E709DC"/>
    <w:rsid w:val="00E735AE"/>
    <w:rsid w:val="00EB4DDB"/>
    <w:rsid w:val="00EC0600"/>
    <w:rsid w:val="00EC290F"/>
    <w:rsid w:val="00EE0100"/>
    <w:rsid w:val="00F82E86"/>
    <w:rsid w:val="00F92EC1"/>
    <w:rsid w:val="00F95C25"/>
    <w:rsid w:val="00FA1E3B"/>
    <w:rsid w:val="00FA779F"/>
    <w:rsid w:val="00FB27D5"/>
    <w:rsid w:val="00FC6A92"/>
    <w:rsid w:val="00FE3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6FCA45"/>
  <w15:chartTrackingRefBased/>
  <w15:docId w15:val="{A0B21A9F-F18E-434B-BAFA-EF76FED35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68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6F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Plain Text"/>
    <w:basedOn w:val="a"/>
    <w:link w:val="a5"/>
    <w:uiPriority w:val="99"/>
    <w:unhideWhenUsed/>
    <w:rsid w:val="00596F44"/>
    <w:rPr>
      <w:rFonts w:ascii="宋体" w:eastAsia="宋体" w:hAnsi="Courier New" w:cs="Times New Roman"/>
      <w:kern w:val="0"/>
      <w:sz w:val="20"/>
      <w:szCs w:val="21"/>
    </w:rPr>
  </w:style>
  <w:style w:type="character" w:customStyle="1" w:styleId="a5">
    <w:name w:val="纯文本 字符"/>
    <w:basedOn w:val="a0"/>
    <w:link w:val="a4"/>
    <w:uiPriority w:val="99"/>
    <w:rsid w:val="00596F44"/>
    <w:rPr>
      <w:rFonts w:ascii="宋体" w:eastAsia="宋体" w:hAnsi="Courier New" w:cs="Times New Roman"/>
      <w:kern w:val="0"/>
      <w:sz w:val="20"/>
      <w:szCs w:val="21"/>
    </w:rPr>
  </w:style>
  <w:style w:type="paragraph" w:styleId="a6">
    <w:name w:val="header"/>
    <w:basedOn w:val="a"/>
    <w:link w:val="a7"/>
    <w:uiPriority w:val="99"/>
    <w:unhideWhenUsed/>
    <w:rsid w:val="00F82E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82E86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82E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82E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322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</dc:creator>
  <cp:keywords/>
  <dc:description/>
  <cp:lastModifiedBy>Q</cp:lastModifiedBy>
  <cp:revision>5</cp:revision>
  <dcterms:created xsi:type="dcterms:W3CDTF">2023-01-24T05:23:00Z</dcterms:created>
  <dcterms:modified xsi:type="dcterms:W3CDTF">2023-01-24T09:33:00Z</dcterms:modified>
</cp:coreProperties>
</file>